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1A380" w14:textId="1FB96CB3" w:rsidR="00401C2D" w:rsidRPr="00C45F16" w:rsidRDefault="00401C2D" w:rsidP="00401C2D">
      <w:pPr>
        <w:spacing w:before="240" w:after="0" w:line="480" w:lineRule="auto"/>
        <w:jc w:val="both"/>
        <w:rPr>
          <w:rFonts w:ascii="Arial" w:eastAsia="Aptos" w:hAnsi="Arial" w:cs="Arial"/>
        </w:rPr>
      </w:pPr>
    </w:p>
    <w:p w14:paraId="77F1357B" w14:textId="2BECECD2" w:rsidR="002C2D3D" w:rsidRPr="00C45F16" w:rsidRDefault="00DA2AF3" w:rsidP="00EB4B01">
      <w:pPr>
        <w:rPr>
          <w:rFonts w:ascii="Arial" w:eastAsia="Aptos" w:hAnsi="Arial" w:cs="Arial"/>
          <w:b/>
          <w:bCs/>
        </w:rPr>
      </w:pPr>
      <w:r w:rsidRPr="00C45F16">
        <w:rPr>
          <w:rFonts w:ascii="Arial" w:hAnsi="Arial" w:cs="Arial"/>
          <w:b/>
        </w:rPr>
        <w:t xml:space="preserve">Extended Data Table </w:t>
      </w:r>
      <w:r w:rsidR="001414E5" w:rsidRPr="00C45F16">
        <w:rPr>
          <w:rFonts w:ascii="Arial" w:hAnsi="Arial" w:cs="Arial"/>
          <w:b/>
        </w:rPr>
        <w:t>3</w:t>
      </w:r>
      <w:r w:rsidRPr="00C45F16">
        <w:rPr>
          <w:rFonts w:ascii="Arial" w:hAnsi="Arial" w:cs="Arial"/>
          <w:b/>
        </w:rPr>
        <w:t>-1</w:t>
      </w:r>
      <w:r w:rsidR="001F2D59" w:rsidRPr="00C45F16">
        <w:rPr>
          <w:rFonts w:ascii="Arial" w:eastAsia="Aptos" w:hAnsi="Arial" w:cs="Arial"/>
          <w:b/>
          <w:bCs/>
        </w:rPr>
        <w:t>.</w:t>
      </w:r>
      <w:r w:rsidRPr="00C45F16">
        <w:rPr>
          <w:rFonts w:ascii="Arial" w:eastAsia="Aptos" w:hAnsi="Arial" w:cs="Arial"/>
          <w:b/>
          <w:bCs/>
        </w:rPr>
        <w:t xml:space="preserve"> </w:t>
      </w:r>
      <w:r w:rsidR="00BA71B9" w:rsidRPr="00C45F16">
        <w:rPr>
          <w:rFonts w:ascii="Arial" w:eastAsia="Aptos" w:hAnsi="Arial" w:cs="Arial"/>
          <w:b/>
          <w:bCs/>
        </w:rPr>
        <w:t xml:space="preserve">ANOVA marginal tests for fixed effects in </w:t>
      </w:r>
      <w:r w:rsidR="00CD2D42" w:rsidRPr="00C45F16">
        <w:rPr>
          <w:rFonts w:ascii="Arial" w:eastAsia="Aptos" w:hAnsi="Arial" w:cs="Arial"/>
          <w:b/>
          <w:bCs/>
        </w:rPr>
        <w:t>Table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085"/>
      </w:tblGrid>
      <w:tr w:rsidR="00490A22" w:rsidRPr="00C45F16" w14:paraId="4CB7BAE6" w14:textId="77777777" w:rsidTr="007C1511">
        <w:tc>
          <w:tcPr>
            <w:tcW w:w="1705" w:type="dxa"/>
          </w:tcPr>
          <w:p w14:paraId="646A2D76" w14:textId="1FD776C4" w:rsidR="00490A22" w:rsidRPr="00C45F16" w:rsidRDefault="00490A22" w:rsidP="007C1511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4C</w:t>
            </w:r>
          </w:p>
        </w:tc>
        <w:tc>
          <w:tcPr>
            <w:tcW w:w="9085" w:type="dxa"/>
          </w:tcPr>
          <w:p w14:paraId="0703BC08" w14:textId="35512053" w:rsidR="001F2D59" w:rsidRPr="00C45F16" w:rsidRDefault="001F2D59" w:rsidP="00EE593C">
            <w:pPr>
              <w:rPr>
                <w:rFonts w:ascii="Consolas" w:eastAsia="Aptos" w:hAnsi="Consolas" w:cs="Arial"/>
                <w:sz w:val="20"/>
                <w:szCs w:val="20"/>
              </w:rPr>
            </w:pPr>
            <w:r w:rsidRPr="00C45F16">
              <w:rPr>
                <w:rFonts w:ascii="Consolas" w:eastAsia="Aptos" w:hAnsi="Consolas" w:cs="Arial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eastAsia="Aptos" w:hAnsi="Consolas" w:cs="Arial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eastAsia="Aptos" w:hAnsi="Consolas" w:cs="Arial"/>
                <w:b/>
                <w:bCs/>
                <w:sz w:val="20"/>
                <w:szCs w:val="20"/>
              </w:rPr>
              <w:t xml:space="preserve"> = 'Satterthwaite'</w:t>
            </w:r>
          </w:p>
          <w:p w14:paraId="226BFB09" w14:textId="77777777" w:rsidR="00490A22" w:rsidRPr="00C45F16" w:rsidRDefault="00986B8F" w:rsidP="00EE593C">
            <w:pPr>
              <w:rPr>
                <w:rFonts w:ascii="Consolas" w:eastAsia="Aptos" w:hAnsi="Consolas" w:cs="Arial"/>
                <w:sz w:val="20"/>
                <w:szCs w:val="20"/>
              </w:rPr>
            </w:pPr>
            <w:r w:rsidRPr="00C45F16">
              <w:rPr>
                <w:rFonts w:ascii="Consolas" w:eastAsia="Aptos" w:hAnsi="Consolas" w:cs="Arial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eastAsia="Aptos" w:hAnsi="Consolas" w:cs="Arial"/>
                <w:sz w:val="20"/>
                <w:szCs w:val="20"/>
              </w:rPr>
              <w:t xml:space="preserve">     DF1   </w:t>
            </w:r>
            <w:r w:rsidR="00EE593C" w:rsidRPr="00C45F16">
              <w:rPr>
                <w:rFonts w:ascii="Consolas" w:eastAsia="Aptos" w:hAnsi="Consolas" w:cs="Arial"/>
                <w:sz w:val="20"/>
                <w:szCs w:val="20"/>
              </w:rPr>
              <w:t xml:space="preserve"> 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t xml:space="preserve">DF2    </w:t>
            </w:r>
            <w:r w:rsidR="00EE593C" w:rsidRPr="00C45F16">
              <w:rPr>
                <w:rFonts w:ascii="Consolas" w:eastAsia="Aptos" w:hAnsi="Consolas" w:cs="Arial"/>
                <w:sz w:val="20"/>
                <w:szCs w:val="20"/>
              </w:rPr>
              <w:t xml:space="preserve">   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eastAsia="Aptos" w:hAnsi="Consolas" w:cs="Arial"/>
                <w:sz w:val="20"/>
                <w:szCs w:val="20"/>
              </w:rPr>
              <w:t xml:space="preserve">    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br/>
              <w:t xml:space="preserve">{'(Intercept)'}        39.173    1      339    </w:t>
            </w:r>
            <w:r w:rsidR="00EE593C" w:rsidRPr="00C45F16">
              <w:rPr>
                <w:rFonts w:ascii="Consolas" w:eastAsia="Aptos" w:hAnsi="Consolas" w:cs="Arial"/>
                <w:sz w:val="20"/>
                <w:szCs w:val="20"/>
              </w:rPr>
              <w:t xml:space="preserve">   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t>1.1718e-09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eastAsia="Aptos" w:hAnsi="Consolas" w:cs="Arial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eastAsia="Aptos" w:hAnsi="Consolas" w:cs="Arial"/>
                <w:sz w:val="20"/>
                <w:szCs w:val="20"/>
              </w:rPr>
              <w:t xml:space="preserve">'     }        0.25773   3      339    </w:t>
            </w:r>
            <w:r w:rsidR="00EE593C" w:rsidRPr="00C45F16">
              <w:rPr>
                <w:rFonts w:ascii="Consolas" w:eastAsia="Aptos" w:hAnsi="Consolas" w:cs="Arial"/>
                <w:sz w:val="20"/>
                <w:szCs w:val="20"/>
              </w:rPr>
              <w:t xml:space="preserve">   </w:t>
            </w:r>
            <w:r w:rsidRPr="00C45F16">
              <w:rPr>
                <w:rFonts w:ascii="Consolas" w:eastAsia="Aptos" w:hAnsi="Consolas" w:cs="Arial"/>
                <w:sz w:val="20"/>
                <w:szCs w:val="20"/>
              </w:rPr>
              <w:t>0.85581</w:t>
            </w:r>
          </w:p>
          <w:p w14:paraId="585EED05" w14:textId="2F19ACB7" w:rsidR="008E68A1" w:rsidRPr="00C45F16" w:rsidRDefault="008E68A1" w:rsidP="00EE593C">
            <w:pPr>
              <w:rPr>
                <w:rFonts w:ascii="Consolas" w:eastAsia="Aptos" w:hAnsi="Consolas" w:cs="Arial"/>
                <w:sz w:val="20"/>
                <w:szCs w:val="20"/>
              </w:rPr>
            </w:pPr>
          </w:p>
        </w:tc>
      </w:tr>
      <w:tr w:rsidR="00490A22" w:rsidRPr="00C45F16" w14:paraId="64996F2F" w14:textId="77777777" w:rsidTr="007C1511">
        <w:tc>
          <w:tcPr>
            <w:tcW w:w="1705" w:type="dxa"/>
          </w:tcPr>
          <w:p w14:paraId="3F89DA7A" w14:textId="5711361A" w:rsidR="00490A22" w:rsidRPr="00C45F16" w:rsidRDefault="00490A22" w:rsidP="007C1511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4D</w:t>
            </w:r>
          </w:p>
        </w:tc>
        <w:tc>
          <w:tcPr>
            <w:tcW w:w="9085" w:type="dxa"/>
          </w:tcPr>
          <w:p w14:paraId="50B711EA" w14:textId="1A37154D" w:rsidR="001F2D59" w:rsidRPr="00C45F16" w:rsidRDefault="001F2D59" w:rsidP="00EE593C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 = 'Satterthwaite'</w:t>
            </w:r>
          </w:p>
          <w:p w14:paraId="6B45583E" w14:textId="77777777" w:rsidR="00490A22" w:rsidRPr="00C45F16" w:rsidRDefault="001A32EF" w:rsidP="00EE593C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DF1    DF2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(Intercept)'}        140.79    1      4.7301    0.00010652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>'     }        17.101    3      232.42    4.5371e-10</w:t>
            </w:r>
          </w:p>
          <w:p w14:paraId="268F5AC1" w14:textId="0D4CA733" w:rsidR="008E68A1" w:rsidRPr="00C45F16" w:rsidRDefault="008E68A1" w:rsidP="00EE593C">
            <w:pPr>
              <w:rPr>
                <w:rFonts w:ascii="Consolas" w:hAnsi="Consolas"/>
                <w:sz w:val="20"/>
                <w:szCs w:val="20"/>
              </w:rPr>
            </w:pPr>
          </w:p>
        </w:tc>
      </w:tr>
      <w:tr w:rsidR="00490A22" w:rsidRPr="00C45F16" w14:paraId="65E38DFF" w14:textId="77777777" w:rsidTr="007C1511">
        <w:tc>
          <w:tcPr>
            <w:tcW w:w="1705" w:type="dxa"/>
          </w:tcPr>
          <w:p w14:paraId="4A9A0893" w14:textId="01D78DE1" w:rsidR="00490A22" w:rsidRPr="00C45F16" w:rsidRDefault="00EE593C" w:rsidP="00490A22">
            <w:pPr>
              <w:tabs>
                <w:tab w:val="left" w:pos="1428"/>
              </w:tabs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 xml:space="preserve">Figure 4E </w:t>
            </w:r>
          </w:p>
        </w:tc>
        <w:tc>
          <w:tcPr>
            <w:tcW w:w="9085" w:type="dxa"/>
          </w:tcPr>
          <w:p w14:paraId="521CFAF7" w14:textId="3CD4C23A" w:rsidR="001F2D59" w:rsidRPr="00C45F16" w:rsidRDefault="001F2D59" w:rsidP="00EE593C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 = 'Satterthwaite'</w:t>
            </w:r>
          </w:p>
          <w:p w14:paraId="4B464C69" w14:textId="77777777" w:rsidR="00490A22" w:rsidRPr="00C45F16" w:rsidRDefault="001A32EF" w:rsidP="00EE593C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DF1    DF2    </w:t>
            </w:r>
            <w:r w:rsidR="00EE593C" w:rsidRPr="00C45F16">
              <w:rPr>
                <w:rFonts w:ascii="Consolas" w:hAnsi="Consolas"/>
                <w:sz w:val="20"/>
                <w:szCs w:val="20"/>
              </w:rPr>
              <w:t xml:space="preserve">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 xml:space="preserve">{'(Intercept)'}        266.75    1      233    </w:t>
            </w:r>
            <w:r w:rsidR="00EE593C" w:rsidRPr="00C45F16">
              <w:rPr>
                <w:rFonts w:ascii="Consolas" w:hAnsi="Consolas"/>
                <w:sz w:val="20"/>
                <w:szCs w:val="20"/>
              </w:rPr>
              <w:t xml:space="preserve">   </w:t>
            </w:r>
            <w:r w:rsidRPr="00C45F16">
              <w:rPr>
                <w:rFonts w:ascii="Consolas" w:hAnsi="Consolas"/>
                <w:sz w:val="20"/>
                <w:szCs w:val="20"/>
              </w:rPr>
              <w:t>1.7587e-40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'     }        12.369    3      233    </w:t>
            </w:r>
            <w:r w:rsidR="00EE593C" w:rsidRPr="00C45F16">
              <w:rPr>
                <w:rFonts w:ascii="Consolas" w:hAnsi="Consolas"/>
                <w:sz w:val="20"/>
                <w:szCs w:val="20"/>
              </w:rPr>
              <w:t xml:space="preserve">   </w:t>
            </w:r>
            <w:r w:rsidRPr="00C45F16">
              <w:rPr>
                <w:rFonts w:ascii="Consolas" w:hAnsi="Consolas"/>
                <w:sz w:val="20"/>
                <w:szCs w:val="20"/>
              </w:rPr>
              <w:t>1.5486e-07</w:t>
            </w:r>
          </w:p>
          <w:p w14:paraId="1247C1D4" w14:textId="48CF41D2" w:rsidR="008E68A1" w:rsidRPr="00C45F16" w:rsidRDefault="008E68A1" w:rsidP="00EE593C">
            <w:pPr>
              <w:rPr>
                <w:rFonts w:ascii="Consolas" w:hAnsi="Consolas"/>
                <w:sz w:val="20"/>
                <w:szCs w:val="20"/>
              </w:rPr>
            </w:pPr>
          </w:p>
        </w:tc>
      </w:tr>
      <w:tr w:rsidR="00490A22" w:rsidRPr="00C45F16" w14:paraId="06E0D1FB" w14:textId="77777777" w:rsidTr="007C1511">
        <w:tc>
          <w:tcPr>
            <w:tcW w:w="1705" w:type="dxa"/>
          </w:tcPr>
          <w:p w14:paraId="0832EBAB" w14:textId="28559635" w:rsidR="00490A22" w:rsidRPr="00C45F16" w:rsidRDefault="00EE593C" w:rsidP="00EE593C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4</w:t>
            </w:r>
            <w:r w:rsidR="007A363D" w:rsidRPr="00C45F16">
              <w:rPr>
                <w:rFonts w:ascii="Arial" w:eastAsia="Aptos" w:hAnsi="Arial" w:cs="Arial"/>
                <w:b/>
                <w:bCs/>
              </w:rPr>
              <w:t>F</w:t>
            </w:r>
          </w:p>
        </w:tc>
        <w:tc>
          <w:tcPr>
            <w:tcW w:w="9085" w:type="dxa"/>
          </w:tcPr>
          <w:p w14:paraId="3147B3F7" w14:textId="26CFD43D" w:rsidR="001F2D59" w:rsidRPr="00C45F16" w:rsidRDefault="001F2D59" w:rsidP="00EE593C">
            <w:pPr>
              <w:spacing w:line="257" w:lineRule="atLeast"/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 = 'Satterthwaite'</w:t>
            </w:r>
          </w:p>
          <w:p w14:paraId="2EB76D4F" w14:textId="77777777" w:rsidR="00490A22" w:rsidRPr="00C45F16" w:rsidRDefault="001A32EF" w:rsidP="00EE593C">
            <w:pPr>
              <w:spacing w:line="257" w:lineRule="atLeast"/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DF1    DF2     </w:t>
            </w:r>
            <w:r w:rsidR="00EE593C" w:rsidRPr="00C45F16">
              <w:rPr>
                <w:rFonts w:ascii="Consolas" w:hAnsi="Consolas"/>
                <w:sz w:val="20"/>
                <w:szCs w:val="20"/>
              </w:rPr>
              <w:t xml:space="preserve">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 xml:space="preserve">{'(Intercept)'}        1188.9    1      3483   </w:t>
            </w:r>
            <w:r w:rsidR="00EE593C" w:rsidRPr="00C45F16">
              <w:rPr>
                <w:rFonts w:ascii="Consolas" w:hAnsi="Consolas"/>
                <w:sz w:val="20"/>
                <w:szCs w:val="20"/>
              </w:rPr>
              <w:t xml:space="preserve">  </w:t>
            </w:r>
            <w:r w:rsidRPr="00C45F16">
              <w:rPr>
                <w:rFonts w:ascii="Consolas" w:hAnsi="Consolas"/>
                <w:sz w:val="20"/>
                <w:szCs w:val="20"/>
              </w:rPr>
              <w:t xml:space="preserve"> 2.0524e-224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'     }        40.206    3      3483    </w:t>
            </w:r>
            <w:r w:rsidR="00EE593C" w:rsidRPr="00C45F16">
              <w:rPr>
                <w:rFonts w:ascii="Consolas" w:hAnsi="Consolas"/>
                <w:sz w:val="20"/>
                <w:szCs w:val="20"/>
              </w:rPr>
              <w:t xml:space="preserve">  </w:t>
            </w:r>
            <w:r w:rsidRPr="00C45F16">
              <w:rPr>
                <w:rFonts w:ascii="Consolas" w:hAnsi="Consolas"/>
                <w:sz w:val="20"/>
                <w:szCs w:val="20"/>
              </w:rPr>
              <w:t>1.5495e-25</w:t>
            </w:r>
          </w:p>
          <w:p w14:paraId="2487C016" w14:textId="31E4CAE0" w:rsidR="008E68A1" w:rsidRPr="00C45F16" w:rsidRDefault="008E68A1" w:rsidP="00EE593C">
            <w:pPr>
              <w:spacing w:line="257" w:lineRule="atLeast"/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3FF8FFB" w14:textId="13A30DBD" w:rsidR="00401C2D" w:rsidRPr="00C45F16" w:rsidRDefault="00401C2D" w:rsidP="00401C2D">
      <w:pPr>
        <w:spacing w:before="240" w:after="0" w:line="480" w:lineRule="auto"/>
        <w:jc w:val="both"/>
        <w:rPr>
          <w:rFonts w:ascii="Arial" w:eastAsia="Aptos" w:hAnsi="Arial" w:cs="Arial"/>
        </w:rPr>
      </w:pPr>
      <w:r w:rsidRPr="00C45F16">
        <w:rPr>
          <w:rFonts w:ascii="Arial" w:eastAsia="Aptos" w:hAnsi="Arial" w:cs="Arial"/>
        </w:rPr>
        <w:t>F statistics, numerator and denominator degrees of freedom (DF1, DF2), and p-values are reported for each model term</w:t>
      </w:r>
      <w:r w:rsidR="001E3F3D" w:rsidRPr="00C45F16">
        <w:rPr>
          <w:rFonts w:ascii="Arial" w:eastAsia="Aptos" w:hAnsi="Arial" w:cs="Arial"/>
        </w:rPr>
        <w:t xml:space="preserve"> in </w:t>
      </w:r>
      <w:r w:rsidRPr="00C45F16">
        <w:rPr>
          <w:rFonts w:ascii="Arial" w:eastAsia="Aptos" w:hAnsi="Arial" w:cs="Arial"/>
        </w:rPr>
        <w:t xml:space="preserve">analyses corresponding to </w:t>
      </w:r>
      <w:r w:rsidR="00C52A58" w:rsidRPr="00C45F16">
        <w:rPr>
          <w:rFonts w:ascii="Arial" w:eastAsia="Aptos" w:hAnsi="Arial" w:cs="Arial"/>
          <w:b/>
          <w:bCs/>
        </w:rPr>
        <w:t xml:space="preserve">Table 3 </w:t>
      </w:r>
      <w:r w:rsidR="00C52A58" w:rsidRPr="00C45F16">
        <w:rPr>
          <w:rFonts w:ascii="Arial" w:eastAsia="Aptos" w:hAnsi="Arial" w:cs="Arial"/>
        </w:rPr>
        <w:t>and</w:t>
      </w:r>
      <w:r w:rsidR="00C52A58" w:rsidRPr="00C45F16">
        <w:rPr>
          <w:rFonts w:ascii="Arial" w:eastAsia="Aptos" w:hAnsi="Arial" w:cs="Arial"/>
          <w:b/>
          <w:bCs/>
        </w:rPr>
        <w:t xml:space="preserve"> </w:t>
      </w:r>
      <w:r w:rsidRPr="00C45F16">
        <w:rPr>
          <w:rFonts w:ascii="Arial" w:eastAsia="Aptos" w:hAnsi="Arial" w:cs="Arial"/>
          <w:b/>
          <w:bCs/>
        </w:rPr>
        <w:t>Figure 4</w:t>
      </w:r>
      <w:r w:rsidRPr="00C45F16">
        <w:rPr>
          <w:rFonts w:ascii="Arial" w:eastAsia="Aptos" w:hAnsi="Arial" w:cs="Arial"/>
        </w:rPr>
        <w:t>.</w:t>
      </w:r>
    </w:p>
    <w:sectPr w:rsidR="00401C2D" w:rsidRPr="00C45F16" w:rsidSect="00745AD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01"/>
    <w:rsid w:val="0000504D"/>
    <w:rsid w:val="00031E11"/>
    <w:rsid w:val="0004655C"/>
    <w:rsid w:val="00056090"/>
    <w:rsid w:val="00081AE4"/>
    <w:rsid w:val="00081FB9"/>
    <w:rsid w:val="000A4782"/>
    <w:rsid w:val="000A69B9"/>
    <w:rsid w:val="000D6A38"/>
    <w:rsid w:val="00134BB2"/>
    <w:rsid w:val="001414E5"/>
    <w:rsid w:val="001511BD"/>
    <w:rsid w:val="0015525E"/>
    <w:rsid w:val="00185D37"/>
    <w:rsid w:val="001A32EF"/>
    <w:rsid w:val="001C7418"/>
    <w:rsid w:val="001D035E"/>
    <w:rsid w:val="001D229A"/>
    <w:rsid w:val="001E3F3D"/>
    <w:rsid w:val="001F2D59"/>
    <w:rsid w:val="002145DE"/>
    <w:rsid w:val="00292FF7"/>
    <w:rsid w:val="002B3474"/>
    <w:rsid w:val="002C2D3D"/>
    <w:rsid w:val="00313029"/>
    <w:rsid w:val="0034161C"/>
    <w:rsid w:val="00375C04"/>
    <w:rsid w:val="00382A7B"/>
    <w:rsid w:val="00394ACA"/>
    <w:rsid w:val="003E0893"/>
    <w:rsid w:val="003E3980"/>
    <w:rsid w:val="00401C2D"/>
    <w:rsid w:val="004549AA"/>
    <w:rsid w:val="00466201"/>
    <w:rsid w:val="004773FE"/>
    <w:rsid w:val="00490A22"/>
    <w:rsid w:val="004B1FD2"/>
    <w:rsid w:val="005B7ECE"/>
    <w:rsid w:val="005C563D"/>
    <w:rsid w:val="006078D7"/>
    <w:rsid w:val="006367E1"/>
    <w:rsid w:val="00710EBE"/>
    <w:rsid w:val="00745AD7"/>
    <w:rsid w:val="007A363D"/>
    <w:rsid w:val="00827683"/>
    <w:rsid w:val="00827F29"/>
    <w:rsid w:val="00873BB8"/>
    <w:rsid w:val="008E48B1"/>
    <w:rsid w:val="008E68A1"/>
    <w:rsid w:val="00901335"/>
    <w:rsid w:val="0095352D"/>
    <w:rsid w:val="00986B8F"/>
    <w:rsid w:val="00A12CA0"/>
    <w:rsid w:val="00A82192"/>
    <w:rsid w:val="00A82F19"/>
    <w:rsid w:val="00A8301F"/>
    <w:rsid w:val="00AB1B62"/>
    <w:rsid w:val="00AD2E2D"/>
    <w:rsid w:val="00B40066"/>
    <w:rsid w:val="00B81493"/>
    <w:rsid w:val="00BA71B9"/>
    <w:rsid w:val="00BA792C"/>
    <w:rsid w:val="00BF373D"/>
    <w:rsid w:val="00C45F16"/>
    <w:rsid w:val="00C52A58"/>
    <w:rsid w:val="00CD2D42"/>
    <w:rsid w:val="00D00454"/>
    <w:rsid w:val="00D25500"/>
    <w:rsid w:val="00D26127"/>
    <w:rsid w:val="00D37430"/>
    <w:rsid w:val="00D532E3"/>
    <w:rsid w:val="00D71ACB"/>
    <w:rsid w:val="00DA2AF3"/>
    <w:rsid w:val="00DD6AAD"/>
    <w:rsid w:val="00DE0418"/>
    <w:rsid w:val="00E163E2"/>
    <w:rsid w:val="00E2582E"/>
    <w:rsid w:val="00E70648"/>
    <w:rsid w:val="00EA5014"/>
    <w:rsid w:val="00EB453F"/>
    <w:rsid w:val="00EB4B01"/>
    <w:rsid w:val="00ED3592"/>
    <w:rsid w:val="00ED53AB"/>
    <w:rsid w:val="00EE593C"/>
    <w:rsid w:val="00F8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A462F"/>
  <w15:chartTrackingRefBased/>
  <w15:docId w15:val="{D7CDCB31-8B21-465B-871E-2987E5CC3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B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B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B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B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B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B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B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B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B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7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68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92DFE-6C6D-47F6-A59F-1104D5109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L Ramamurthy</dc:creator>
  <cp:keywords/>
  <dc:description/>
  <cp:lastModifiedBy>DT0550</cp:lastModifiedBy>
  <cp:revision>4</cp:revision>
  <dcterms:created xsi:type="dcterms:W3CDTF">2026-05-22T17:51:00Z</dcterms:created>
  <dcterms:modified xsi:type="dcterms:W3CDTF">2026-07-2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8ef373-fedd-47d2-9eb9-c5eb8e6e0d85</vt:lpwstr>
  </property>
</Properties>
</file>